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3AAB" w:rsidRPr="00A14909" w:rsidRDefault="00593AAB" w:rsidP="00593AAB">
      <w:pPr>
        <w:rPr>
          <w:rFonts w:cs="Times New Roman"/>
        </w:rPr>
      </w:pPr>
      <w:proofErr w:type="gramStart"/>
      <w:r w:rsidRPr="00A14909">
        <w:rPr>
          <w:rFonts w:cs="Times New Roman"/>
        </w:rPr>
        <w:t>Additional File 4A</w:t>
      </w:r>
      <w:r>
        <w:rPr>
          <w:rFonts w:cs="Times New Roman"/>
        </w:rPr>
        <w:t>.</w:t>
      </w:r>
      <w:proofErr w:type="gramEnd"/>
      <w:r w:rsidRPr="00A14909">
        <w:rPr>
          <w:rFonts w:cs="Times New Roman"/>
        </w:rPr>
        <w:t xml:space="preserve"> Localized CNV-features selected from autosomal chromosomes for classification between liver and non-liver cancers</w:t>
      </w:r>
    </w:p>
    <w:tbl>
      <w:tblPr>
        <w:tblW w:w="8300" w:type="dxa"/>
        <w:tblInd w:w="93" w:type="dxa"/>
        <w:tblLook w:val="04A0" w:firstRow="1" w:lastRow="0" w:firstColumn="1" w:lastColumn="0" w:noHBand="0" w:noVBand="1"/>
      </w:tblPr>
      <w:tblGrid>
        <w:gridCol w:w="1149"/>
        <w:gridCol w:w="1418"/>
        <w:gridCol w:w="2413"/>
        <w:gridCol w:w="1660"/>
        <w:gridCol w:w="1660"/>
      </w:tblGrid>
      <w:tr w:rsidR="00593AAB" w:rsidRPr="00A14909" w:rsidTr="00260F4C">
        <w:trPr>
          <w:trHeight w:val="330"/>
        </w:trPr>
        <w:tc>
          <w:tcPr>
            <w:tcW w:w="11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NV type</w:t>
            </w:r>
          </w:p>
        </w:tc>
        <w:tc>
          <w:tcPr>
            <w:tcW w:w="24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Autosomal chromosome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Start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End</w:t>
            </w:r>
          </w:p>
        </w:tc>
      </w:tr>
      <w:tr w:rsidR="00593AAB" w:rsidRPr="00A14909" w:rsidTr="00260F4C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Gai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10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15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Gai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810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815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Gai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745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750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Gai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745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750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Gai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565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570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Gai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340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345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Gai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75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0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Gai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465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470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Gai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080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085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Gai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845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850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Gai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5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60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Gai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40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45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Gai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085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090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Gai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425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430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Gai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360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365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Gai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400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405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Gai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195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200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Gai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70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75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Gai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715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720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Gai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75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80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Gain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50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55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Los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95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00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Los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45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50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Los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815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820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Los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670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675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Los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465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470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Los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5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00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Los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20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25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Los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425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430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Los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790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795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Los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25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30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Los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65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70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Los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85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90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Los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10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15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Los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280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285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Los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Los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065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070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Los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05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10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Los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05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10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lastRenderedPageBreak/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Los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50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55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Los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5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0000000</w:t>
            </w:r>
          </w:p>
        </w:tc>
      </w:tr>
      <w:tr w:rsidR="00593AAB" w:rsidRPr="00A14909" w:rsidTr="00260F4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Los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800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8500000</w:t>
            </w:r>
          </w:p>
        </w:tc>
      </w:tr>
      <w:tr w:rsidR="00593AAB" w:rsidRPr="00A14909" w:rsidTr="00260F4C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Loss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95000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A14909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A14909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60000000</w:t>
            </w:r>
          </w:p>
        </w:tc>
      </w:tr>
    </w:tbl>
    <w:p w:rsidR="00593AAB" w:rsidRPr="00A14909" w:rsidRDefault="00593AAB" w:rsidP="00593AAB">
      <w:pPr>
        <w:rPr>
          <w:rFonts w:cs="Times New Roman"/>
        </w:rPr>
      </w:pPr>
    </w:p>
    <w:p w:rsidR="00593AAB" w:rsidRDefault="00593AAB">
      <w:r>
        <w:br w:type="page"/>
      </w:r>
    </w:p>
    <w:p w:rsidR="00593AAB" w:rsidRDefault="00593AAB" w:rsidP="00593AAB">
      <w:proofErr w:type="gramStart"/>
      <w:r w:rsidRPr="000C6A76">
        <w:lastRenderedPageBreak/>
        <w:t>Additional File 4B</w:t>
      </w:r>
      <w:r>
        <w:t>.</w:t>
      </w:r>
      <w:proofErr w:type="gramEnd"/>
      <w:r w:rsidRPr="000C6A76">
        <w:t xml:space="preserve"> Recurrent CNV-features selected from autosomal chromosomes for classification between liver and non-liver cancers</w:t>
      </w:r>
    </w:p>
    <w:tbl>
      <w:tblPr>
        <w:tblW w:w="8486" w:type="dxa"/>
        <w:tblInd w:w="93" w:type="dxa"/>
        <w:tblLook w:val="04A0" w:firstRow="1" w:lastRow="0" w:firstColumn="1" w:lastColumn="0" w:noHBand="0" w:noVBand="1"/>
      </w:tblPr>
      <w:tblGrid>
        <w:gridCol w:w="952"/>
        <w:gridCol w:w="1615"/>
        <w:gridCol w:w="2559"/>
        <w:gridCol w:w="220"/>
        <w:gridCol w:w="1460"/>
        <w:gridCol w:w="1680"/>
      </w:tblGrid>
      <w:tr w:rsidR="00593AAB" w:rsidRPr="000C6A76" w:rsidTr="00260F4C">
        <w:trPr>
          <w:trHeight w:val="330"/>
        </w:trPr>
        <w:tc>
          <w:tcPr>
            <w:tcW w:w="9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NV type</w:t>
            </w:r>
          </w:p>
        </w:tc>
        <w:tc>
          <w:tcPr>
            <w:tcW w:w="277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AAB" w:rsidRPr="000C6A76" w:rsidRDefault="00593AAB" w:rsidP="00260F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Autosomal chromosome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Start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End</w:t>
            </w:r>
          </w:p>
        </w:tc>
      </w:tr>
      <w:tr w:rsidR="00593AAB" w:rsidRPr="000C6A76" w:rsidTr="00260F4C">
        <w:trPr>
          <w:trHeight w:val="31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Gain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2050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21000000</w:t>
            </w:r>
          </w:p>
        </w:tc>
      </w:tr>
      <w:tr w:rsidR="00593AAB" w:rsidRPr="000C6A76" w:rsidTr="00260F4C">
        <w:trPr>
          <w:trHeight w:val="30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Gain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4800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48500000</w:t>
            </w:r>
          </w:p>
        </w:tc>
      </w:tr>
      <w:tr w:rsidR="00593AAB" w:rsidRPr="000C6A76" w:rsidTr="00260F4C">
        <w:trPr>
          <w:trHeight w:val="30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Gain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2100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21500000</w:t>
            </w:r>
          </w:p>
        </w:tc>
      </w:tr>
      <w:tr w:rsidR="00593AAB" w:rsidRPr="000C6A76" w:rsidTr="00260F4C">
        <w:trPr>
          <w:trHeight w:val="30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Gain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2050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21000000</w:t>
            </w:r>
          </w:p>
        </w:tc>
      </w:tr>
      <w:tr w:rsidR="00593AAB" w:rsidRPr="000C6A76" w:rsidTr="00260F4C">
        <w:trPr>
          <w:trHeight w:val="30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Gain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2450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25000000</w:t>
            </w:r>
          </w:p>
        </w:tc>
      </w:tr>
      <w:tr w:rsidR="00593AAB" w:rsidRPr="000C6A76" w:rsidTr="00260F4C">
        <w:trPr>
          <w:trHeight w:val="30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Gain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4300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43500000</w:t>
            </w:r>
          </w:p>
        </w:tc>
      </w:tr>
      <w:tr w:rsidR="00593AAB" w:rsidRPr="000C6A76" w:rsidTr="00260F4C">
        <w:trPr>
          <w:trHeight w:val="30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Gain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7150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72000000</w:t>
            </w:r>
          </w:p>
        </w:tc>
      </w:tr>
      <w:tr w:rsidR="00593AAB" w:rsidRPr="000C6A76" w:rsidTr="00260F4C">
        <w:trPr>
          <w:trHeight w:val="30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Loss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4250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43000000</w:t>
            </w:r>
          </w:p>
        </w:tc>
      </w:tr>
      <w:tr w:rsidR="00593AAB" w:rsidRPr="000C6A76" w:rsidTr="00260F4C">
        <w:trPr>
          <w:trHeight w:val="30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Loss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7100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71500000</w:t>
            </w:r>
          </w:p>
        </w:tc>
      </w:tr>
      <w:tr w:rsidR="00593AAB" w:rsidRPr="000C6A76" w:rsidTr="00260F4C">
        <w:trPr>
          <w:trHeight w:val="30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Loss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100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1500000</w:t>
            </w:r>
          </w:p>
        </w:tc>
      </w:tr>
      <w:tr w:rsidR="00593AAB" w:rsidRPr="000C6A76" w:rsidTr="00260F4C">
        <w:trPr>
          <w:trHeight w:val="30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Loss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850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9000000</w:t>
            </w:r>
          </w:p>
        </w:tc>
      </w:tr>
      <w:tr w:rsidR="00593AAB" w:rsidRPr="000C6A76" w:rsidTr="00260F4C">
        <w:trPr>
          <w:trHeight w:val="315"/>
        </w:trPr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Loss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600000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AAB" w:rsidRPr="000C6A76" w:rsidRDefault="00593AAB" w:rsidP="00260F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 w:rsidRPr="000C6A76"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6500000</w:t>
            </w:r>
          </w:p>
        </w:tc>
      </w:tr>
    </w:tbl>
    <w:p w:rsidR="00593AAB" w:rsidRDefault="00593AAB" w:rsidP="00593AAB"/>
    <w:p w:rsidR="00FF61B4" w:rsidRDefault="00FF61B4">
      <w:bookmarkStart w:id="0" w:name="_GoBack"/>
      <w:bookmarkEnd w:id="0"/>
    </w:p>
    <w:sectPr w:rsidR="00FF61B4" w:rsidSect="002F08A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AAB"/>
    <w:rsid w:val="000606D2"/>
    <w:rsid w:val="00060CF2"/>
    <w:rsid w:val="000B40C7"/>
    <w:rsid w:val="00143961"/>
    <w:rsid w:val="001653BC"/>
    <w:rsid w:val="00167E31"/>
    <w:rsid w:val="001F122B"/>
    <w:rsid w:val="00246CEA"/>
    <w:rsid w:val="002E7723"/>
    <w:rsid w:val="00311729"/>
    <w:rsid w:val="00385641"/>
    <w:rsid w:val="003962C4"/>
    <w:rsid w:val="003A6806"/>
    <w:rsid w:val="004200C2"/>
    <w:rsid w:val="00456F0D"/>
    <w:rsid w:val="004773A3"/>
    <w:rsid w:val="004E7B74"/>
    <w:rsid w:val="005412AE"/>
    <w:rsid w:val="00593AAB"/>
    <w:rsid w:val="00595881"/>
    <w:rsid w:val="005A29FC"/>
    <w:rsid w:val="005C0C53"/>
    <w:rsid w:val="005F430B"/>
    <w:rsid w:val="005F68C4"/>
    <w:rsid w:val="0061264D"/>
    <w:rsid w:val="00662BAE"/>
    <w:rsid w:val="00684E0C"/>
    <w:rsid w:val="006947D5"/>
    <w:rsid w:val="006A71AD"/>
    <w:rsid w:val="006D209F"/>
    <w:rsid w:val="006D66DC"/>
    <w:rsid w:val="00715CFB"/>
    <w:rsid w:val="007E4756"/>
    <w:rsid w:val="007F12B7"/>
    <w:rsid w:val="008218B3"/>
    <w:rsid w:val="00851DF8"/>
    <w:rsid w:val="008864BE"/>
    <w:rsid w:val="008A2FC1"/>
    <w:rsid w:val="008C4732"/>
    <w:rsid w:val="008D24F4"/>
    <w:rsid w:val="009531CA"/>
    <w:rsid w:val="00972BD0"/>
    <w:rsid w:val="00995137"/>
    <w:rsid w:val="009F361F"/>
    <w:rsid w:val="00A22C87"/>
    <w:rsid w:val="00A27CB9"/>
    <w:rsid w:val="00A40D80"/>
    <w:rsid w:val="00A43F17"/>
    <w:rsid w:val="00AC54C7"/>
    <w:rsid w:val="00AD6877"/>
    <w:rsid w:val="00B115FD"/>
    <w:rsid w:val="00B675A5"/>
    <w:rsid w:val="00B933FC"/>
    <w:rsid w:val="00BB3426"/>
    <w:rsid w:val="00BB56E9"/>
    <w:rsid w:val="00BB6E5B"/>
    <w:rsid w:val="00BF4C00"/>
    <w:rsid w:val="00C0472D"/>
    <w:rsid w:val="00C249C4"/>
    <w:rsid w:val="00D14AD7"/>
    <w:rsid w:val="00D531A4"/>
    <w:rsid w:val="00D533F3"/>
    <w:rsid w:val="00D67F48"/>
    <w:rsid w:val="00D72E54"/>
    <w:rsid w:val="00D72EA8"/>
    <w:rsid w:val="00D935DD"/>
    <w:rsid w:val="00DA5380"/>
    <w:rsid w:val="00DF2915"/>
    <w:rsid w:val="00E12C00"/>
    <w:rsid w:val="00E15DE7"/>
    <w:rsid w:val="00E3330A"/>
    <w:rsid w:val="00E65285"/>
    <w:rsid w:val="00E70B52"/>
    <w:rsid w:val="00EA3B6E"/>
    <w:rsid w:val="00EB167D"/>
    <w:rsid w:val="00F00157"/>
    <w:rsid w:val="00FA4AAB"/>
    <w:rsid w:val="00FB552A"/>
    <w:rsid w:val="00FD35CB"/>
    <w:rsid w:val="00FF6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4"/>
        <w:szCs w:val="21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3AA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4"/>
        <w:szCs w:val="21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3AA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8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Jianfeng</dc:creator>
  <cp:lastModifiedBy>YangJianfeng</cp:lastModifiedBy>
  <cp:revision>1</cp:revision>
  <dcterms:created xsi:type="dcterms:W3CDTF">2014-09-01T03:31:00Z</dcterms:created>
  <dcterms:modified xsi:type="dcterms:W3CDTF">2014-09-01T03:32:00Z</dcterms:modified>
</cp:coreProperties>
</file>